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2C30" w:rsidRPr="002861A5" w:rsidRDefault="00C12C30" w:rsidP="000F48F2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2861A5">
        <w:rPr>
          <w:rFonts w:ascii="Times New Roman" w:hAnsi="Times New Roman" w:cs="Times New Roman"/>
          <w:b/>
          <w:color w:val="000000" w:themeColor="text1"/>
          <w:sz w:val="22"/>
        </w:rPr>
        <w:t>Additional file 1.</w:t>
      </w:r>
      <w:r w:rsidRPr="002861A5">
        <w:rPr>
          <w:rFonts w:ascii="Times New Roman" w:hAnsi="Times New Roman" w:cs="Times New Roman"/>
          <w:color w:val="000000" w:themeColor="text1"/>
          <w:sz w:val="22"/>
        </w:rPr>
        <w:t xml:space="preserve"> Start points according to age group in Bayley scales of infant development</w:t>
      </w:r>
      <w:r w:rsidR="000F48F2" w:rsidRPr="002861A5">
        <w:rPr>
          <w:rFonts w:ascii="Times New Roman" w:hAnsi="Times New Roman" w:cs="Times New Roman"/>
          <w:color w:val="000000" w:themeColor="text1"/>
          <w:sz w:val="22"/>
        </w:rPr>
        <w:t>. Start points of each section according to the participant’s age. If the participant fail to success first three tasks, the test restarts at the point of one level below.</w:t>
      </w:r>
      <w:r w:rsidR="0097061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bookmarkStart w:id="0" w:name="_GoBack"/>
      <w:r w:rsidR="0097061C" w:rsidRPr="0097061C">
        <w:rPr>
          <w:rFonts w:ascii="Times New Roman" w:hAnsi="Times New Roman" w:cs="Times New Roman" w:hint="eastAsia"/>
          <w:color w:val="FF0000"/>
          <w:sz w:val="22"/>
        </w:rPr>
        <w:t xml:space="preserve">After five consecutive </w:t>
      </w:r>
      <w:r w:rsidR="0097061C" w:rsidRPr="0097061C">
        <w:rPr>
          <w:rFonts w:ascii="Times New Roman" w:hAnsi="Times New Roman" w:cs="Times New Roman"/>
          <w:color w:val="FF0000"/>
          <w:sz w:val="22"/>
        </w:rPr>
        <w:t>failures, the test ends.</w:t>
      </w:r>
      <w:r w:rsidR="0097061C">
        <w:rPr>
          <w:rFonts w:ascii="Times New Roman" w:hAnsi="Times New Roman" w:cs="Times New Roman"/>
          <w:color w:val="FF0000"/>
          <w:sz w:val="22"/>
        </w:rPr>
        <w:t xml:space="preserve"> The patients will be scored according to this age group classification.</w:t>
      </w:r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2861A5" w:rsidRPr="002861A5" w:rsidTr="00C12C30">
        <w:trPr>
          <w:trHeight w:val="383"/>
        </w:trPr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/>
                <w:color w:val="000000" w:themeColor="text1"/>
                <w:sz w:val="22"/>
              </w:rPr>
              <w:t>Start Point</w:t>
            </w:r>
          </w:p>
        </w:tc>
      </w:tr>
      <w:tr w:rsidR="002861A5" w:rsidRPr="002861A5" w:rsidTr="00C12C30">
        <w:trPr>
          <w:trHeight w:val="383"/>
        </w:trPr>
        <w:tc>
          <w:tcPr>
            <w:tcW w:w="4508" w:type="dxa"/>
            <w:tcBorders>
              <w:top w:val="single" w:sz="4" w:space="0" w:color="auto"/>
            </w:tcBorders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/>
                <w:color w:val="000000" w:themeColor="text1"/>
                <w:sz w:val="22"/>
              </w:rPr>
              <w:t>16 days – 1 month 15 days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</w:p>
        </w:tc>
      </w:tr>
      <w:tr w:rsidR="002861A5" w:rsidRPr="002861A5" w:rsidTr="00C12C30">
        <w:trPr>
          <w:trHeight w:val="383"/>
        </w:trPr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/>
                <w:color w:val="000000" w:themeColor="text1"/>
                <w:sz w:val="22"/>
              </w:rPr>
              <w:t>1 month 16 days – 2 months 15 days</w:t>
            </w:r>
          </w:p>
        </w:tc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</w:t>
            </w:r>
          </w:p>
        </w:tc>
      </w:tr>
      <w:tr w:rsidR="002861A5" w:rsidRPr="002861A5" w:rsidTr="00C12C30">
        <w:trPr>
          <w:trHeight w:val="383"/>
        </w:trPr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/>
                <w:color w:val="000000" w:themeColor="text1"/>
                <w:sz w:val="22"/>
              </w:rPr>
              <w:t>2 months 16 days – 3 months 15 days</w:t>
            </w:r>
          </w:p>
        </w:tc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</w:p>
        </w:tc>
      </w:tr>
      <w:tr w:rsidR="002861A5" w:rsidRPr="002861A5" w:rsidTr="00C12C30">
        <w:trPr>
          <w:trHeight w:val="383"/>
        </w:trPr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/>
                <w:color w:val="000000" w:themeColor="text1"/>
                <w:sz w:val="22"/>
              </w:rPr>
              <w:t>3 months 16 days – 4 months 15 days</w:t>
            </w:r>
          </w:p>
        </w:tc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</w:p>
        </w:tc>
      </w:tr>
      <w:tr w:rsidR="002861A5" w:rsidRPr="002861A5" w:rsidTr="00C12C30">
        <w:trPr>
          <w:trHeight w:val="383"/>
        </w:trPr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/>
                <w:color w:val="000000" w:themeColor="text1"/>
                <w:sz w:val="22"/>
              </w:rPr>
              <w:t>4 months 16 days – 5 months 15 days</w:t>
            </w:r>
          </w:p>
        </w:tc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</w:p>
        </w:tc>
      </w:tr>
      <w:tr w:rsidR="002861A5" w:rsidRPr="002861A5" w:rsidTr="00C12C30">
        <w:trPr>
          <w:trHeight w:val="383"/>
        </w:trPr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/>
                <w:color w:val="000000" w:themeColor="text1"/>
                <w:sz w:val="22"/>
              </w:rPr>
              <w:t>5 months 16 days – 6 months 15 days</w:t>
            </w:r>
          </w:p>
        </w:tc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</w:p>
        </w:tc>
      </w:tr>
      <w:tr w:rsidR="002861A5" w:rsidRPr="002861A5" w:rsidTr="00C12C30">
        <w:trPr>
          <w:trHeight w:val="383"/>
        </w:trPr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/>
                <w:color w:val="000000" w:themeColor="text1"/>
                <w:sz w:val="22"/>
              </w:rPr>
              <w:t>6 months 16 days – 8 months 30 days</w:t>
            </w:r>
          </w:p>
        </w:tc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</w:t>
            </w:r>
          </w:p>
        </w:tc>
      </w:tr>
      <w:tr w:rsidR="002861A5" w:rsidRPr="002861A5" w:rsidTr="00C12C30">
        <w:trPr>
          <w:trHeight w:val="383"/>
        </w:trPr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/>
                <w:color w:val="000000" w:themeColor="text1"/>
                <w:sz w:val="22"/>
              </w:rPr>
              <w:t>9 months 0 days – 10 months 30 days</w:t>
            </w:r>
          </w:p>
        </w:tc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</w:t>
            </w:r>
          </w:p>
        </w:tc>
      </w:tr>
      <w:tr w:rsidR="002861A5" w:rsidRPr="002861A5" w:rsidTr="00C12C30">
        <w:trPr>
          <w:trHeight w:val="383"/>
        </w:trPr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/>
                <w:color w:val="000000" w:themeColor="text1"/>
                <w:sz w:val="22"/>
              </w:rPr>
              <w:t>11 months 0 days – 13 months 15 days</w:t>
            </w:r>
          </w:p>
        </w:tc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</w:p>
        </w:tc>
      </w:tr>
      <w:tr w:rsidR="002861A5" w:rsidRPr="002861A5" w:rsidTr="00C12C30">
        <w:trPr>
          <w:trHeight w:val="383"/>
        </w:trPr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/>
                <w:color w:val="000000" w:themeColor="text1"/>
                <w:sz w:val="22"/>
              </w:rPr>
              <w:t>13 months 16 days – 16 months 15 days</w:t>
            </w:r>
          </w:p>
        </w:tc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J</w:t>
            </w:r>
          </w:p>
        </w:tc>
      </w:tr>
      <w:tr w:rsidR="002861A5" w:rsidRPr="002861A5" w:rsidTr="00C12C30">
        <w:trPr>
          <w:trHeight w:val="383"/>
        </w:trPr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/>
                <w:color w:val="000000" w:themeColor="text1"/>
                <w:sz w:val="22"/>
              </w:rPr>
              <w:t>16 months 16 days – 19 months 15 days</w:t>
            </w:r>
          </w:p>
        </w:tc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</w:t>
            </w:r>
          </w:p>
        </w:tc>
      </w:tr>
      <w:tr w:rsidR="002861A5" w:rsidRPr="002861A5" w:rsidTr="00C12C30">
        <w:trPr>
          <w:trHeight w:val="383"/>
        </w:trPr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/>
                <w:color w:val="000000" w:themeColor="text1"/>
                <w:sz w:val="22"/>
              </w:rPr>
              <w:t>19 months 16 days – 22 months 15 days</w:t>
            </w:r>
          </w:p>
        </w:tc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</w:p>
        </w:tc>
      </w:tr>
      <w:tr w:rsidR="002861A5" w:rsidRPr="002861A5" w:rsidTr="00C12C30">
        <w:trPr>
          <w:trHeight w:val="383"/>
        </w:trPr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/>
                <w:color w:val="000000" w:themeColor="text1"/>
                <w:sz w:val="22"/>
              </w:rPr>
              <w:t>22 months 16 days – 25 months 15 days</w:t>
            </w:r>
          </w:p>
        </w:tc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</w:p>
        </w:tc>
      </w:tr>
      <w:tr w:rsidR="002861A5" w:rsidRPr="002861A5" w:rsidTr="00C12C30">
        <w:trPr>
          <w:trHeight w:val="383"/>
        </w:trPr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/>
                <w:color w:val="000000" w:themeColor="text1"/>
                <w:sz w:val="22"/>
              </w:rPr>
              <w:t>25 months 16 days – 28 months 15 days</w:t>
            </w:r>
          </w:p>
        </w:tc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</w:p>
        </w:tc>
      </w:tr>
      <w:tr w:rsidR="002861A5" w:rsidRPr="002861A5" w:rsidTr="00C12C30">
        <w:trPr>
          <w:trHeight w:val="383"/>
        </w:trPr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/>
                <w:color w:val="000000" w:themeColor="text1"/>
                <w:sz w:val="22"/>
              </w:rPr>
              <w:t>28 months 16 days – 32 months 30 days</w:t>
            </w:r>
          </w:p>
        </w:tc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</w:t>
            </w:r>
          </w:p>
        </w:tc>
      </w:tr>
      <w:tr w:rsidR="002861A5" w:rsidRPr="002861A5" w:rsidTr="00C12C30">
        <w:trPr>
          <w:trHeight w:val="383"/>
        </w:trPr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/>
                <w:color w:val="000000" w:themeColor="text1"/>
                <w:sz w:val="22"/>
              </w:rPr>
              <w:t>33 months 0 days – 38 months 30 days</w:t>
            </w:r>
          </w:p>
        </w:tc>
        <w:tc>
          <w:tcPr>
            <w:tcW w:w="4508" w:type="dxa"/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</w:p>
        </w:tc>
      </w:tr>
      <w:tr w:rsidR="00C12C30" w:rsidRPr="002861A5" w:rsidTr="00C12C30">
        <w:trPr>
          <w:trHeight w:val="383"/>
        </w:trPr>
        <w:tc>
          <w:tcPr>
            <w:tcW w:w="4508" w:type="dxa"/>
            <w:tcBorders>
              <w:bottom w:val="single" w:sz="4" w:space="0" w:color="auto"/>
            </w:tcBorders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/>
                <w:color w:val="000000" w:themeColor="text1"/>
                <w:sz w:val="22"/>
              </w:rPr>
              <w:t>39 months 0 days – 42 months 15 days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:rsidR="00C12C30" w:rsidRPr="002861A5" w:rsidRDefault="00C12C30" w:rsidP="000F48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61A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Q</w:t>
            </w:r>
          </w:p>
        </w:tc>
      </w:tr>
    </w:tbl>
    <w:p w:rsidR="000E697F" w:rsidRPr="002861A5" w:rsidRDefault="00C630F3" w:rsidP="000F48F2">
      <w:pPr>
        <w:spacing w:line="480" w:lineRule="auto"/>
        <w:jc w:val="center"/>
        <w:rPr>
          <w:color w:val="000000" w:themeColor="text1"/>
        </w:rPr>
      </w:pPr>
    </w:p>
    <w:sectPr w:rsidR="000E697F" w:rsidRPr="002861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30F3" w:rsidRDefault="00C630F3" w:rsidP="000F48F2">
      <w:pPr>
        <w:spacing w:after="0" w:line="240" w:lineRule="auto"/>
      </w:pPr>
      <w:r>
        <w:separator/>
      </w:r>
    </w:p>
  </w:endnote>
  <w:endnote w:type="continuationSeparator" w:id="0">
    <w:p w:rsidR="00C630F3" w:rsidRDefault="00C630F3" w:rsidP="000F48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30F3" w:rsidRDefault="00C630F3" w:rsidP="000F48F2">
      <w:pPr>
        <w:spacing w:after="0" w:line="240" w:lineRule="auto"/>
      </w:pPr>
      <w:r>
        <w:separator/>
      </w:r>
    </w:p>
  </w:footnote>
  <w:footnote w:type="continuationSeparator" w:id="0">
    <w:p w:rsidR="00C630F3" w:rsidRDefault="00C630F3" w:rsidP="000F48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C30"/>
    <w:rsid w:val="000A4201"/>
    <w:rsid w:val="000F48F2"/>
    <w:rsid w:val="00161F40"/>
    <w:rsid w:val="0025600F"/>
    <w:rsid w:val="002861A5"/>
    <w:rsid w:val="003827BF"/>
    <w:rsid w:val="004009E5"/>
    <w:rsid w:val="00491A2E"/>
    <w:rsid w:val="00591802"/>
    <w:rsid w:val="006B1EB7"/>
    <w:rsid w:val="006D0C6A"/>
    <w:rsid w:val="00791A4E"/>
    <w:rsid w:val="00833900"/>
    <w:rsid w:val="0097061C"/>
    <w:rsid w:val="009D0C02"/>
    <w:rsid w:val="009E0A43"/>
    <w:rsid w:val="00A148AF"/>
    <w:rsid w:val="00A64EFF"/>
    <w:rsid w:val="00A779D6"/>
    <w:rsid w:val="00AD7753"/>
    <w:rsid w:val="00AF3422"/>
    <w:rsid w:val="00C12C30"/>
    <w:rsid w:val="00C630F3"/>
    <w:rsid w:val="00D708A0"/>
    <w:rsid w:val="00DD39C8"/>
    <w:rsid w:val="00E52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CC5568-2CCA-4DD1-8E38-B466CCC56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2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F48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F48F2"/>
    <w:rPr>
      <w:lang w:val="en-GB"/>
    </w:rPr>
  </w:style>
  <w:style w:type="paragraph" w:styleId="a5">
    <w:name w:val="footer"/>
    <w:basedOn w:val="a"/>
    <w:link w:val="Char0"/>
    <w:uiPriority w:val="99"/>
    <w:unhideWhenUsed/>
    <w:rsid w:val="000F48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F48F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2</cp:revision>
  <dcterms:created xsi:type="dcterms:W3CDTF">2022-01-30T19:26:00Z</dcterms:created>
  <dcterms:modified xsi:type="dcterms:W3CDTF">2022-01-30T19:26:00Z</dcterms:modified>
</cp:coreProperties>
</file>